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160353" w14:textId="77777777" w:rsidR="005C5C09" w:rsidRDefault="00674177" w:rsidP="005C5C0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</w:rPr>
        <w:t xml:space="preserve">Supplementary </w:t>
      </w:r>
      <w:bookmarkStart w:id="0" w:name="_GoBack"/>
      <w:bookmarkEnd w:id="0"/>
      <w:r w:rsidR="005C5C09">
        <w:rPr>
          <w:rFonts w:ascii="Times New Roman" w:hAnsi="Times New Roman" w:cs="Times New Roman"/>
        </w:rPr>
        <w:t xml:space="preserve">Table S5. Annotation of </w:t>
      </w:r>
      <w:r w:rsidR="005C5C09">
        <w:rPr>
          <w:rFonts w:ascii="Times New Roman" w:hAnsi="Times New Roman" w:cs="Times New Roman"/>
          <w:i/>
        </w:rPr>
        <w:t>S. baicalensis</w:t>
      </w:r>
      <w:r w:rsidR="005C5C09">
        <w:rPr>
          <w:rFonts w:ascii="Times New Roman" w:hAnsi="Times New Roman" w:cs="Times New Roman"/>
        </w:rPr>
        <w:t xml:space="preserve"> TEs.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3119"/>
        <w:gridCol w:w="1701"/>
        <w:gridCol w:w="2126"/>
        <w:gridCol w:w="2268"/>
      </w:tblGrid>
      <w:tr w:rsidR="005C5C09" w14:paraId="1EEBFDD5" w14:textId="77777777" w:rsidTr="004B6322">
        <w:trPr>
          <w:trHeight w:val="368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8A6BB4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eat Cla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52CF73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ments numb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ED60AC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 occupied (bp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A25D8E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ntage of sequence</w:t>
            </w:r>
          </w:p>
        </w:tc>
      </w:tr>
      <w:tr w:rsidR="005C5C09" w14:paraId="0DB9676D" w14:textId="77777777" w:rsidTr="004B6322">
        <w:trPr>
          <w:trHeight w:val="285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A7EC" w14:textId="77777777" w:rsidR="005C5C09" w:rsidRDefault="005C5C09" w:rsidP="004B63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trotranspos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7F6E1" w14:textId="77777777" w:rsidR="005C5C09" w:rsidRDefault="005C5C09" w:rsidP="004B63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4</w:t>
            </w:r>
            <w:r>
              <w:rPr>
                <w:rFonts w:ascii="Times New Roman" w:hAnsi="Times New Roman" w:cs="Times New Roman"/>
                <w:b/>
                <w:bCs/>
              </w:rPr>
              <w:t>13,07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6F007" w14:textId="77777777" w:rsidR="005C5C09" w:rsidRDefault="005C5C09" w:rsidP="004B63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2,569,8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311A9" w14:textId="77777777" w:rsidR="005C5C09" w:rsidRDefault="005C5C09" w:rsidP="004B63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3.73 %</w:t>
            </w:r>
          </w:p>
        </w:tc>
      </w:tr>
      <w:tr w:rsidR="005C5C09" w14:paraId="074E8E17" w14:textId="77777777" w:rsidTr="004B6322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6AB6" w14:textId="77777777" w:rsidR="005C5C09" w:rsidRDefault="005C5C09" w:rsidP="004B632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77EBD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60275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92E9F" w14:textId="77777777" w:rsidR="005C5C09" w:rsidRDefault="005C5C09" w:rsidP="004B632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C5C09" w14:paraId="430C0C0D" w14:textId="77777777" w:rsidTr="004B6322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B370" w14:textId="77777777" w:rsidR="005C5C09" w:rsidRDefault="005C5C09" w:rsidP="004B63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NA transposable elem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9BA8A" w14:textId="77777777" w:rsidR="005C5C09" w:rsidRDefault="005C5C09" w:rsidP="004B63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7,7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5F482" w14:textId="77777777" w:rsidR="005C5C09" w:rsidRDefault="005C5C09" w:rsidP="004B63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2,875,1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1F7CC" w14:textId="77777777" w:rsidR="005C5C09" w:rsidRDefault="005C5C09" w:rsidP="004B63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2.73 %</w:t>
            </w:r>
          </w:p>
        </w:tc>
      </w:tr>
      <w:tr w:rsidR="005C5C09" w14:paraId="00F8A490" w14:textId="77777777" w:rsidTr="004B6322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1861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LTR(Long terminal repea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F09EC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7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C5D8F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547,6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DDA9E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%</w:t>
            </w:r>
          </w:p>
        </w:tc>
      </w:tr>
      <w:tr w:rsidR="005C5C09" w14:paraId="1CD5ABDB" w14:textId="77777777" w:rsidTr="004B6322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E587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B553E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1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211B9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023,9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EDD1E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 %</w:t>
            </w:r>
          </w:p>
        </w:tc>
      </w:tr>
      <w:tr w:rsidR="005C5C09" w14:paraId="0B4CC55A" w14:textId="77777777" w:rsidTr="004B6322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AFDF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DEA82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6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A57AB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,36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1F7D0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 %</w:t>
            </w:r>
          </w:p>
        </w:tc>
      </w:tr>
      <w:tr w:rsidR="005C5C09" w14:paraId="4EB5CF8E" w14:textId="77777777" w:rsidTr="004B6322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B8A2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T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6D566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,0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58CE3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,831,3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AAA58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.79%</w:t>
            </w:r>
          </w:p>
        </w:tc>
      </w:tr>
      <w:tr w:rsidR="005C5C09" w14:paraId="770678B4" w14:textId="77777777" w:rsidTr="004B6322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4F68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yps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B13EE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,7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898C8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A0C4C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</w:p>
        </w:tc>
      </w:tr>
      <w:tr w:rsidR="005C5C09" w14:paraId="530E928F" w14:textId="77777777" w:rsidTr="004B6322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17AF7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p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72D06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,1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70A1D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BA039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</w:p>
        </w:tc>
      </w:tr>
      <w:tr w:rsidR="005C5C09" w14:paraId="710139FD" w14:textId="77777777" w:rsidTr="004B6322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94858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95459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5C841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02B13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</w:p>
        </w:tc>
      </w:tr>
      <w:tr w:rsidR="005C5C09" w14:paraId="1D6BA0C4" w14:textId="77777777" w:rsidTr="004B6322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80B1" w14:textId="77777777" w:rsidR="005C5C09" w:rsidRDefault="005C5C09" w:rsidP="004B63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NA elem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7E1CA" w14:textId="77777777" w:rsidR="005C5C09" w:rsidRDefault="005C5C09" w:rsidP="004B63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0,8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DD3E8" w14:textId="77777777" w:rsidR="005C5C09" w:rsidRDefault="005C5C09" w:rsidP="004B63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9,583,4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736BD" w14:textId="77777777" w:rsidR="005C5C09" w:rsidRDefault="005C5C09" w:rsidP="004B63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0.49%</w:t>
            </w:r>
          </w:p>
        </w:tc>
      </w:tr>
      <w:tr w:rsidR="005C5C09" w14:paraId="5F5CDA9E" w14:textId="77777777" w:rsidTr="004B6322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4A35" w14:textId="77777777" w:rsidR="005C5C09" w:rsidRDefault="005C5C09" w:rsidP="004B632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2A647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1AF28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988AB" w14:textId="77777777" w:rsidR="005C5C09" w:rsidRDefault="005C5C09" w:rsidP="004B632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C5C09" w14:paraId="305DF0A9" w14:textId="77777777" w:rsidTr="004B6322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B8B7" w14:textId="77777777" w:rsidR="005C5C09" w:rsidRDefault="005C5C09" w:rsidP="004B63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nclassified 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A0BBC" w14:textId="77777777" w:rsidR="005C5C09" w:rsidRDefault="005C5C09" w:rsidP="004B63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33,4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12189" w14:textId="77777777" w:rsidR="005C5C09" w:rsidRDefault="005C5C09" w:rsidP="004B63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9,607,4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05086" w14:textId="77777777" w:rsidR="005C5C09" w:rsidRDefault="005C5C09" w:rsidP="004B63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0.50%</w:t>
            </w:r>
          </w:p>
        </w:tc>
      </w:tr>
      <w:tr w:rsidR="005C5C09" w14:paraId="1CC9FF73" w14:textId="77777777" w:rsidTr="004B6322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3DEA" w14:textId="77777777" w:rsidR="005C5C09" w:rsidRDefault="005C5C09" w:rsidP="004B632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20E88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426AF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CF905" w14:textId="77777777" w:rsidR="005C5C09" w:rsidRDefault="005C5C09" w:rsidP="004B632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C5C09" w14:paraId="1C47D888" w14:textId="77777777" w:rsidTr="004B6322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8EF6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ll R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E1EF9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72BB9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,7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515F3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 %</w:t>
            </w:r>
          </w:p>
        </w:tc>
      </w:tr>
      <w:tr w:rsidR="005C5C09" w14:paraId="2D75317F" w14:textId="77777777" w:rsidTr="004B6322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974D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B19CC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98320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81833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</w:p>
        </w:tc>
      </w:tr>
      <w:tr w:rsidR="005C5C09" w14:paraId="76BC34FA" w14:textId="77777777" w:rsidTr="004B6322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AE3B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telli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0BFC8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3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A5E42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4,7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ED489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 %</w:t>
            </w:r>
          </w:p>
        </w:tc>
      </w:tr>
      <w:tr w:rsidR="005C5C09" w14:paraId="39B6E623" w14:textId="77777777" w:rsidTr="004B6322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5748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mple repea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62451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,8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C3C5A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836,9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40529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 %</w:t>
            </w:r>
          </w:p>
        </w:tc>
      </w:tr>
      <w:tr w:rsidR="005C5C09" w14:paraId="16A229D1" w14:textId="77777777" w:rsidTr="004B6322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AA73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complex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2E089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,1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CAAAF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0,8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CB6EC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 %</w:t>
            </w:r>
          </w:p>
        </w:tc>
      </w:tr>
      <w:tr w:rsidR="005C5C09" w14:paraId="5C1E80BC" w14:textId="77777777" w:rsidTr="004B6322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0599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B426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C90F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0138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</w:p>
        </w:tc>
      </w:tr>
      <w:tr w:rsidR="005C5C09" w14:paraId="0B64469A" w14:textId="77777777" w:rsidTr="004B6322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D87C5" w14:textId="77777777" w:rsidR="005C5C09" w:rsidRDefault="005C5C09" w:rsidP="004B632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 Repea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8E4397" w14:textId="77777777" w:rsidR="005C5C09" w:rsidRDefault="005C5C09" w:rsidP="004B632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3EC72" w14:textId="77777777" w:rsidR="005C5C09" w:rsidRDefault="005C5C09" w:rsidP="004B632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8,004,27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29D2A" w14:textId="77777777" w:rsidR="005C5C09" w:rsidRDefault="005C5C0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17 %</w:t>
            </w:r>
          </w:p>
        </w:tc>
      </w:tr>
    </w:tbl>
    <w:p w14:paraId="20F53C77" w14:textId="77777777" w:rsidR="002D3CA5" w:rsidRDefault="002D3CA5"/>
    <w:sectPr w:rsidR="002D3C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wMTUwNjYxNLQ0NjJW0lEKTi0uzszPAykwrAUAQG5vNywAAAA="/>
  </w:docVars>
  <w:rsids>
    <w:rsidRoot w:val="005C5C09"/>
    <w:rsid w:val="002D3CA5"/>
    <w:rsid w:val="005C5C09"/>
    <w:rsid w:val="00674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D19D8"/>
  <w15:chartTrackingRefBased/>
  <w15:docId w15:val="{3D125554-8DAE-443E-958E-60E67C182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5C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3</Characters>
  <Application>Microsoft Office Word</Application>
  <DocSecurity>0</DocSecurity>
  <Lines>4</Lines>
  <Paragraphs>1</Paragraphs>
  <ScaleCrop>false</ScaleCrop>
  <Company>微软中国</Company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 高</dc:creator>
  <cp:keywords/>
  <dc:description/>
  <cp:lastModifiedBy>zhichao xu</cp:lastModifiedBy>
  <cp:revision>2</cp:revision>
  <dcterms:created xsi:type="dcterms:W3CDTF">2019-07-20T09:18:00Z</dcterms:created>
  <dcterms:modified xsi:type="dcterms:W3CDTF">2019-12-05T18:43:00Z</dcterms:modified>
</cp:coreProperties>
</file>